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9A5AA" w14:textId="53B14B8C" w:rsidR="00650767" w:rsidRPr="00FC08DA" w:rsidRDefault="00F500A7" w:rsidP="00650767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</w:t>
      </w:r>
      <w:r w:rsidR="00735DEC">
        <w:rPr>
          <w:rFonts w:ascii="Calibri" w:hAnsi="Calibri" w:cs="Calibri"/>
          <w:sz w:val="22"/>
          <w:szCs w:val="22"/>
          <w:lang w:val="en-US"/>
        </w:rPr>
        <w:t>4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A36A91">
        <w:rPr>
          <w:rFonts w:ascii="Calibri" w:hAnsi="Calibri" w:cs="Calibri"/>
          <w:sz w:val="22"/>
          <w:szCs w:val="22"/>
          <w:lang w:val="en-US"/>
        </w:rPr>
        <w:t>T</w:t>
      </w:r>
      <w:r>
        <w:rPr>
          <w:rFonts w:ascii="Calibri" w:hAnsi="Calibri" w:cs="Calibri"/>
          <w:sz w:val="22"/>
          <w:szCs w:val="22"/>
          <w:lang w:val="en-US"/>
        </w:rPr>
        <w:t>able</w:t>
      </w:r>
      <w:r w:rsidR="00650767" w:rsidRPr="00FC08DA">
        <w:rPr>
          <w:rFonts w:ascii="Calibri" w:hAnsi="Calibri" w:cs="Calibri"/>
          <w:sz w:val="22"/>
          <w:szCs w:val="22"/>
          <w:lang w:val="en-US"/>
        </w:rPr>
        <w:t xml:space="preserve">. Descriptive characteristics of sample by fusion vs. no-fusion </w:t>
      </w:r>
      <w:proofErr w:type="spellStart"/>
      <w:r w:rsidR="00650767" w:rsidRPr="00FC08DA">
        <w:rPr>
          <w:rFonts w:ascii="Calibri" w:hAnsi="Calibri" w:cs="Calibri"/>
          <w:sz w:val="22"/>
          <w:szCs w:val="22"/>
          <w:lang w:val="en-US"/>
        </w:rPr>
        <w:t>techinques</w:t>
      </w:r>
      <w:proofErr w:type="spellEnd"/>
    </w:p>
    <w:tbl>
      <w:tblPr>
        <w:tblW w:w="8752" w:type="dxa"/>
        <w:tblLook w:val="04A0" w:firstRow="1" w:lastRow="0" w:firstColumn="1" w:lastColumn="0" w:noHBand="0" w:noVBand="1"/>
      </w:tblPr>
      <w:tblGrid>
        <w:gridCol w:w="2814"/>
        <w:gridCol w:w="1576"/>
        <w:gridCol w:w="1559"/>
        <w:gridCol w:w="1843"/>
        <w:gridCol w:w="960"/>
      </w:tblGrid>
      <w:tr w:rsidR="00650767" w:rsidRPr="00314FFE" w14:paraId="2E345F53" w14:textId="77777777" w:rsidTr="003233B0">
        <w:trPr>
          <w:trHeight w:val="290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73A" w14:textId="77777777" w:rsidR="00650767" w:rsidRPr="00FC08DA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C08D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Pr="00314FF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A5F4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38DD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B1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5F5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08D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r w:rsidRPr="00FC08DA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50767" w:rsidRPr="00314FFE" w14:paraId="72D7042B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CEA4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3B1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n=898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1.9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1FE7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n=553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8.1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9105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n=1,451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100.0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E2E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767" w:rsidRPr="00314FFE" w14:paraId="79F7AB31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D052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  <w:proofErr w:type="spell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A671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9 (1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0FE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3 (1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A687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7 (1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620E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50767" w:rsidRPr="00314FFE" w14:paraId="5667B411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7D99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27B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FFE9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525C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3630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767" w:rsidRPr="00314FFE" w14:paraId="4A6FBCFF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D34E" w14:textId="77777777" w:rsidR="00650767" w:rsidRPr="00314FFE" w:rsidRDefault="00650767" w:rsidP="003233B0">
            <w:pPr>
              <w:ind w:left="171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Me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3D16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73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3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6876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185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3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26E6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58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5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0997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50767" w:rsidRPr="00314FFE" w14:paraId="5D0F3B03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65FE" w14:textId="77777777" w:rsidR="00650767" w:rsidRPr="00314FFE" w:rsidRDefault="00650767" w:rsidP="003233B0">
            <w:pPr>
              <w:ind w:left="171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9591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25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7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C2C6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68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7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23B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793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5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BC3D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767" w:rsidRPr="00314FFE" w14:paraId="783B235A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CD8A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Preoperative</w:t>
            </w:r>
            <w:proofErr w:type="spell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in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duratio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ECBE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050D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76E6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1B7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767" w:rsidRPr="00314FFE" w14:paraId="7D444694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26DD" w14:textId="77777777" w:rsidR="00650767" w:rsidRPr="00314FFE" w:rsidRDefault="00650767" w:rsidP="003233B0">
            <w:pPr>
              <w:ind w:left="171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lt;3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A6CF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88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3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15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179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2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5B4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67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9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2579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50767" w:rsidRPr="00314FFE" w14:paraId="628C9964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A1BD" w14:textId="77777777" w:rsidR="00650767" w:rsidRPr="00314FFE" w:rsidRDefault="00650767" w:rsidP="003233B0">
            <w:pPr>
              <w:ind w:left="171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gt;3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A0CF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10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7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F42C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374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8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70E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884 (</w:t>
            </w:r>
            <w:proofErr w:type="gram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1%</w:t>
            </w:r>
            <w:proofErr w:type="gram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3395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767" w:rsidRPr="00314FFE" w14:paraId="559DFBA0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8F5B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Leg</w:t>
            </w:r>
            <w:proofErr w:type="spell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in,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83D3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4 (2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39D4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3 (2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3D61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4 (2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7107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0.924</w:t>
            </w:r>
          </w:p>
        </w:tc>
      </w:tr>
      <w:tr w:rsidR="00650767" w:rsidRPr="00314FFE" w14:paraId="4AD3FDCE" w14:textId="77777777" w:rsidTr="003233B0">
        <w:trPr>
          <w:trHeight w:val="30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FA0D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ck pain,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7ECC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6 (27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02D3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63 (2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FA4C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59 (26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FE71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50767" w:rsidRPr="00314FFE" w14:paraId="149D792B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AFFD" w14:textId="77777777" w:rsidR="00650767" w:rsidRPr="00314FFE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Oswestry</w:t>
            </w:r>
            <w:proofErr w:type="spell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Disability</w:t>
            </w:r>
            <w:proofErr w:type="spellEnd"/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dex, 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42D1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1 (1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37D2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4 (1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62B5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42 (1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977D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650767" w:rsidRPr="00314FFE" w14:paraId="224C50E1" w14:textId="77777777" w:rsidTr="003233B0">
        <w:trPr>
          <w:trHeight w:val="290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2987" w14:textId="77777777" w:rsidR="00650767" w:rsidRPr="00FC08DA" w:rsidRDefault="00650767" w:rsidP="003233B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C08D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dy mass index, kg/m</w:t>
            </w:r>
            <w:r w:rsidRPr="00FC08DA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281E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29 (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B4FB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29 (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CFDD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29 (4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A1F" w14:textId="77777777" w:rsidR="00650767" w:rsidRPr="00314FFE" w:rsidRDefault="00650767" w:rsidP="003233B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4FFE">
              <w:rPr>
                <w:rFonts w:ascii="Calibri" w:hAnsi="Calibri" w:cs="Calibri"/>
                <w:color w:val="000000"/>
                <w:sz w:val="22"/>
                <w:szCs w:val="22"/>
              </w:rPr>
              <w:t>0.915</w:t>
            </w:r>
          </w:p>
        </w:tc>
      </w:tr>
    </w:tbl>
    <w:p w14:paraId="64C78481" w14:textId="77777777" w:rsidR="00650767" w:rsidRDefault="00650767" w:rsidP="00650767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 w:rsidRPr="00314FFE">
        <w:rPr>
          <w:rFonts w:ascii="Calibri" w:hAnsi="Calibri" w:cs="Calibri"/>
          <w:color w:val="000000"/>
          <w:sz w:val="22"/>
          <w:szCs w:val="22"/>
          <w:vertAlign w:val="superscript"/>
        </w:rPr>
        <w:t xml:space="preserve">a </w:t>
      </w:r>
      <w:r w:rsidRPr="00FC08DA">
        <w:rPr>
          <w:rFonts w:ascii="Calibri" w:hAnsi="Calibri" w:cs="Calibri"/>
          <w:sz w:val="22"/>
          <w:szCs w:val="22"/>
          <w:lang w:val="en-US"/>
        </w:rPr>
        <w:t>Chi2 test or ANOVA</w:t>
      </w:r>
    </w:p>
    <w:p w14:paraId="01D448A6" w14:textId="736B0474" w:rsidR="00DC28F1" w:rsidRPr="00650767" w:rsidRDefault="00DC28F1">
      <w:pPr>
        <w:rPr>
          <w:rFonts w:ascii="Calibri" w:hAnsi="Calibri" w:cs="Calibri"/>
          <w:sz w:val="22"/>
          <w:szCs w:val="22"/>
          <w:lang w:val="en-US"/>
        </w:rPr>
      </w:pPr>
    </w:p>
    <w:sectPr w:rsidR="00DC28F1" w:rsidRPr="0065076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67"/>
    <w:rsid w:val="00046EFA"/>
    <w:rsid w:val="001551DF"/>
    <w:rsid w:val="00192A63"/>
    <w:rsid w:val="001A79A7"/>
    <w:rsid w:val="002655D4"/>
    <w:rsid w:val="002B11BC"/>
    <w:rsid w:val="0033151C"/>
    <w:rsid w:val="00466FC9"/>
    <w:rsid w:val="005C05C6"/>
    <w:rsid w:val="00605852"/>
    <w:rsid w:val="00650767"/>
    <w:rsid w:val="006957D5"/>
    <w:rsid w:val="00735DEC"/>
    <w:rsid w:val="007776D8"/>
    <w:rsid w:val="007C1797"/>
    <w:rsid w:val="007E7270"/>
    <w:rsid w:val="0083766D"/>
    <w:rsid w:val="00864AFC"/>
    <w:rsid w:val="009752C9"/>
    <w:rsid w:val="00A36A91"/>
    <w:rsid w:val="00A65453"/>
    <w:rsid w:val="00AC3E77"/>
    <w:rsid w:val="00B333A3"/>
    <w:rsid w:val="00BC6469"/>
    <w:rsid w:val="00DA005C"/>
    <w:rsid w:val="00DC28F1"/>
    <w:rsid w:val="00E70CCE"/>
    <w:rsid w:val="00F500A7"/>
    <w:rsid w:val="00F76931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5F4F3"/>
  <w15:chartTrackingRefBased/>
  <w15:docId w15:val="{4CFD16F9-F0BA-3E45-B006-430A8C16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50767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50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50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507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507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507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507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507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507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507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50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50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50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5076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5076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5076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5076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5076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5076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50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650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507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650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507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65076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507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65076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50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5076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507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6</Words>
  <Characters>620</Characters>
  <Application>Microsoft Office Word</Application>
  <DocSecurity>0</DocSecurity>
  <Lines>5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oivunen</dc:creator>
  <cp:keywords/>
  <dc:description/>
  <cp:lastModifiedBy>Konsta Koivunen</cp:lastModifiedBy>
  <cp:revision>2</cp:revision>
  <dcterms:created xsi:type="dcterms:W3CDTF">2024-08-01T15:41:00Z</dcterms:created>
  <dcterms:modified xsi:type="dcterms:W3CDTF">2024-08-01T15:41:00Z</dcterms:modified>
</cp:coreProperties>
</file>